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3691"/>
        <w:gridCol w:w="3274"/>
        <w:gridCol w:w="153"/>
        <w:gridCol w:w="1188"/>
      </w:tblGrid>
      <w:tr w:rsidR="00DB0A61" w:rsidRPr="00836510" w14:paraId="1CFCB372" w14:textId="77777777" w:rsidTr="004E143E">
        <w:trPr>
          <w:trHeight w:val="82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A17B1C" w14:textId="77777777" w:rsidR="00DB0A61" w:rsidRPr="00DB0A61" w:rsidRDefault="00DB0A61" w:rsidP="00943008">
            <w:pPr>
              <w:spacing w:before="0" w:after="0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 xml:space="preserve">Supplementary Table 1, The effects of corticosteroid use on survival: the multivariable Cox proportional-hazards model </w:t>
            </w:r>
          </w:p>
        </w:tc>
      </w:tr>
      <w:tr w:rsidR="00DB0A61" w:rsidRPr="00836510" w14:paraId="065238E2" w14:textId="77777777" w:rsidTr="004E143E">
        <w:trPr>
          <w:trHeight w:val="285"/>
        </w:trPr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7CE0D3" w14:textId="77777777" w:rsidR="00DB0A61" w:rsidRPr="00DB0A61" w:rsidRDefault="00DB0A61" w:rsidP="00943008">
            <w:pPr>
              <w:spacing w:before="0" w:after="0"/>
              <w:jc w:val="both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 xml:space="preserve">　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C9D246" w14:textId="77777777" w:rsidR="00DB0A61" w:rsidRPr="00DB0A61" w:rsidRDefault="00DB0A61" w:rsidP="00943008">
            <w:pPr>
              <w:spacing w:before="0" w:after="0"/>
              <w:jc w:val="center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Multivariable HR (95%CI)</w:t>
            </w:r>
          </w:p>
        </w:tc>
        <w:tc>
          <w:tcPr>
            <w:tcW w:w="8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94962E" w14:textId="69EA6A18" w:rsidR="00DB0A61" w:rsidRPr="00DB0A61" w:rsidRDefault="004E143E" w:rsidP="00943008">
            <w:pPr>
              <w:spacing w:before="0" w:after="0"/>
              <w:jc w:val="right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4E143E">
              <w:rPr>
                <w:rFonts w:ascii="Arial" w:eastAsia="宋体" w:hAnsi="Arial" w:cs="Arial" w:hint="eastAsia"/>
                <w:i/>
                <w:iCs/>
                <w:color w:val="000000" w:themeColor="text1"/>
                <w:sz w:val="22"/>
                <w:lang w:eastAsia="zh-CN"/>
              </w:rPr>
              <w:t>P</w:t>
            </w:r>
            <w:r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-</w:t>
            </w:r>
            <w:r w:rsidR="00DB0A61"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value</w:t>
            </w:r>
          </w:p>
        </w:tc>
      </w:tr>
      <w:tr w:rsidR="00DB0A61" w:rsidRPr="00836510" w14:paraId="2B2B3FBB" w14:textId="77777777" w:rsidTr="004E143E">
        <w:trPr>
          <w:trHeight w:val="285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CE53C" w14:textId="77777777" w:rsidR="00DB0A61" w:rsidRPr="00DB0A61" w:rsidRDefault="00DB0A61" w:rsidP="00943008">
            <w:pPr>
              <w:spacing w:before="0" w:after="0"/>
              <w:jc w:val="right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Age</w:t>
            </w:r>
            <w:r w:rsidRPr="00DB0A61">
              <w:rPr>
                <w:rFonts w:ascii="宋体" w:eastAsia="宋体" w:hAnsi="宋体" w:cs="Arial" w:hint="eastAsia"/>
                <w:color w:val="000000" w:themeColor="text1"/>
                <w:sz w:val="22"/>
                <w:lang w:eastAsia="zh-CN"/>
              </w:rPr>
              <w:t>≥</w:t>
            </w: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60years</w:t>
            </w:r>
          </w:p>
        </w:tc>
        <w:tc>
          <w:tcPr>
            <w:tcW w:w="2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2EBF0" w14:textId="77777777" w:rsidR="00DB0A61" w:rsidRPr="00DB0A61" w:rsidRDefault="00DB0A61" w:rsidP="00880AAB">
            <w:pPr>
              <w:spacing w:before="0" w:after="0"/>
              <w:jc w:val="center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0.78 (0.37-1.6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2386C" w14:textId="77777777" w:rsidR="00DB0A61" w:rsidRPr="00DB0A61" w:rsidRDefault="00DB0A61" w:rsidP="00943008">
            <w:pPr>
              <w:spacing w:before="0" w:after="0"/>
              <w:jc w:val="right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0.515</w:t>
            </w:r>
          </w:p>
        </w:tc>
      </w:tr>
      <w:tr w:rsidR="00DB0A61" w:rsidRPr="00836510" w14:paraId="4116D502" w14:textId="77777777" w:rsidTr="004E143E">
        <w:trPr>
          <w:trHeight w:val="285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8C120" w14:textId="77777777" w:rsidR="00DB0A61" w:rsidRPr="00DB0A61" w:rsidRDefault="00DB0A61" w:rsidP="00943008">
            <w:pPr>
              <w:spacing w:before="0" w:after="0"/>
              <w:jc w:val="right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Sex</w:t>
            </w:r>
          </w:p>
        </w:tc>
        <w:tc>
          <w:tcPr>
            <w:tcW w:w="2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5BA72" w14:textId="77777777" w:rsidR="00DB0A61" w:rsidRPr="00DB0A61" w:rsidRDefault="00DB0A61" w:rsidP="00880AAB">
            <w:pPr>
              <w:spacing w:before="0" w:after="0"/>
              <w:jc w:val="center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1.11 (0.63-1.9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E8EBE" w14:textId="77777777" w:rsidR="00DB0A61" w:rsidRPr="00DB0A61" w:rsidRDefault="00DB0A61" w:rsidP="00943008">
            <w:pPr>
              <w:spacing w:before="0" w:after="0"/>
              <w:jc w:val="right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0.715</w:t>
            </w:r>
          </w:p>
        </w:tc>
      </w:tr>
      <w:tr w:rsidR="00DB0A61" w:rsidRPr="00836510" w14:paraId="615A6557" w14:textId="77777777" w:rsidTr="004E143E">
        <w:trPr>
          <w:trHeight w:val="300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67A3B" w14:textId="77777777" w:rsidR="00DB0A61" w:rsidRPr="00DB0A61" w:rsidRDefault="00DB0A61" w:rsidP="00943008">
            <w:pPr>
              <w:spacing w:before="0" w:after="0"/>
              <w:jc w:val="right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Hypertension</w:t>
            </w:r>
          </w:p>
        </w:tc>
        <w:tc>
          <w:tcPr>
            <w:tcW w:w="2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BEE5E" w14:textId="77777777" w:rsidR="00DB0A61" w:rsidRPr="00DB0A61" w:rsidRDefault="00DB0A61" w:rsidP="00880AAB">
            <w:pPr>
              <w:spacing w:before="0" w:after="0"/>
              <w:jc w:val="center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2.15 (1.17-3.9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46A2F" w14:textId="77777777" w:rsidR="00DB0A61" w:rsidRPr="00DB0A61" w:rsidRDefault="00DB0A61" w:rsidP="00943008">
            <w:pPr>
              <w:spacing w:before="0" w:after="0"/>
              <w:jc w:val="right"/>
              <w:rPr>
                <w:rFonts w:ascii="Arial" w:eastAsia="宋体" w:hAnsi="Arial" w:cs="Arial"/>
                <w:b/>
                <w:bCs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b/>
                <w:bCs/>
                <w:color w:val="000000" w:themeColor="text1"/>
                <w:sz w:val="22"/>
                <w:lang w:eastAsia="zh-CN"/>
              </w:rPr>
              <w:t>0.014</w:t>
            </w:r>
          </w:p>
        </w:tc>
      </w:tr>
      <w:tr w:rsidR="00DB0A61" w:rsidRPr="00836510" w14:paraId="3198CEFD" w14:textId="77777777" w:rsidTr="004E143E">
        <w:trPr>
          <w:trHeight w:val="285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E9365" w14:textId="77777777" w:rsidR="00DB0A61" w:rsidRPr="00DB0A61" w:rsidRDefault="00DB0A61" w:rsidP="00943008">
            <w:pPr>
              <w:spacing w:before="0" w:after="0"/>
              <w:jc w:val="right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Interferon</w:t>
            </w:r>
          </w:p>
        </w:tc>
        <w:tc>
          <w:tcPr>
            <w:tcW w:w="2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96CE5" w14:textId="77777777" w:rsidR="00DB0A61" w:rsidRPr="00DB0A61" w:rsidRDefault="00DB0A61" w:rsidP="00880AAB">
            <w:pPr>
              <w:spacing w:before="0" w:after="0"/>
              <w:jc w:val="center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1.17 (0.53-2.5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379E9" w14:textId="77777777" w:rsidR="00DB0A61" w:rsidRPr="00DB0A61" w:rsidRDefault="00DB0A61" w:rsidP="00943008">
            <w:pPr>
              <w:spacing w:before="0" w:after="0"/>
              <w:jc w:val="right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0.702</w:t>
            </w:r>
          </w:p>
        </w:tc>
      </w:tr>
      <w:tr w:rsidR="00DB0A61" w:rsidRPr="00836510" w14:paraId="0C7613EA" w14:textId="77777777" w:rsidTr="004E143E">
        <w:trPr>
          <w:trHeight w:val="300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9969A" w14:textId="77777777" w:rsidR="00DB0A61" w:rsidRPr="00DB0A61" w:rsidRDefault="00DB0A61" w:rsidP="00943008">
            <w:pPr>
              <w:spacing w:before="0" w:after="0"/>
              <w:jc w:val="right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Corticosteroids</w:t>
            </w:r>
          </w:p>
        </w:tc>
        <w:tc>
          <w:tcPr>
            <w:tcW w:w="2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371DA" w14:textId="77777777" w:rsidR="00DB0A61" w:rsidRPr="00DB0A61" w:rsidRDefault="00DB0A61" w:rsidP="00880AAB">
            <w:pPr>
              <w:spacing w:before="0" w:after="0"/>
              <w:jc w:val="center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4.52 (1.79-11.4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3A538" w14:textId="77777777" w:rsidR="00DB0A61" w:rsidRPr="00DB0A61" w:rsidRDefault="00DB0A61" w:rsidP="00943008">
            <w:pPr>
              <w:spacing w:before="0" w:after="0"/>
              <w:jc w:val="right"/>
              <w:rPr>
                <w:rFonts w:ascii="Arial" w:eastAsia="宋体" w:hAnsi="Arial" w:cs="Arial"/>
                <w:b/>
                <w:bCs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b/>
                <w:bCs/>
                <w:color w:val="000000" w:themeColor="text1"/>
                <w:sz w:val="22"/>
                <w:lang w:eastAsia="zh-CN"/>
              </w:rPr>
              <w:t>0.001</w:t>
            </w:r>
          </w:p>
        </w:tc>
      </w:tr>
      <w:tr w:rsidR="00DB0A61" w:rsidRPr="00836510" w14:paraId="03230DF1" w14:textId="77777777" w:rsidTr="004E143E">
        <w:trPr>
          <w:trHeight w:val="285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69ED3" w14:textId="77777777" w:rsidR="00DB0A61" w:rsidRPr="00DB0A61" w:rsidRDefault="00DB0A61" w:rsidP="00943008">
            <w:pPr>
              <w:spacing w:before="0" w:after="0"/>
              <w:jc w:val="right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Intravenous immunoglobulin</w:t>
            </w:r>
          </w:p>
        </w:tc>
        <w:tc>
          <w:tcPr>
            <w:tcW w:w="2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7D292" w14:textId="77777777" w:rsidR="00DB0A61" w:rsidRPr="00DB0A61" w:rsidRDefault="00DB0A61" w:rsidP="00880AAB">
            <w:pPr>
              <w:spacing w:before="0" w:after="0"/>
              <w:jc w:val="center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1.25 (0.59-2.6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5F208" w14:textId="77777777" w:rsidR="00DB0A61" w:rsidRPr="00DB0A61" w:rsidRDefault="00DB0A61" w:rsidP="00943008">
            <w:pPr>
              <w:spacing w:before="0" w:after="0"/>
              <w:jc w:val="right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0.560</w:t>
            </w:r>
          </w:p>
        </w:tc>
      </w:tr>
      <w:tr w:rsidR="00DB0A61" w:rsidRPr="00836510" w14:paraId="29139ABC" w14:textId="77777777" w:rsidTr="004E143E">
        <w:trPr>
          <w:trHeight w:val="360"/>
        </w:trPr>
        <w:tc>
          <w:tcPr>
            <w:tcW w:w="2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DA7711" w14:textId="77777777" w:rsidR="00DB0A61" w:rsidRPr="00DB0A61" w:rsidRDefault="00DB0A61" w:rsidP="00943008">
            <w:pPr>
              <w:spacing w:before="0" w:after="0"/>
              <w:jc w:val="right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Thymosin α1</w:t>
            </w:r>
          </w:p>
        </w:tc>
        <w:tc>
          <w:tcPr>
            <w:tcW w:w="206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216C0F0" w14:textId="77777777" w:rsidR="00DB0A61" w:rsidRPr="00DB0A61" w:rsidRDefault="00DB0A61" w:rsidP="00880AAB">
            <w:pPr>
              <w:spacing w:before="0" w:after="0"/>
              <w:jc w:val="center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0.11 (0.02-0.79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F48808" w14:textId="77777777" w:rsidR="00DB0A61" w:rsidRPr="00DB0A61" w:rsidRDefault="00DB0A61" w:rsidP="00943008">
            <w:pPr>
              <w:spacing w:before="0" w:after="0"/>
              <w:jc w:val="right"/>
              <w:rPr>
                <w:rFonts w:ascii="Arial" w:eastAsia="宋体" w:hAnsi="Arial" w:cs="Arial"/>
                <w:b/>
                <w:bCs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b/>
                <w:bCs/>
                <w:color w:val="000000" w:themeColor="text1"/>
                <w:sz w:val="22"/>
                <w:lang w:eastAsia="zh-CN"/>
              </w:rPr>
              <w:t>0.028</w:t>
            </w:r>
          </w:p>
        </w:tc>
      </w:tr>
      <w:tr w:rsidR="00DB0A61" w:rsidRPr="00836510" w14:paraId="03B85FDD" w14:textId="77777777" w:rsidTr="004E143E">
        <w:trPr>
          <w:trHeight w:val="195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3F3A3" w14:textId="77777777" w:rsidR="00DB0A61" w:rsidRPr="00DB0A61" w:rsidRDefault="00DB0A61" w:rsidP="00943008">
            <w:pPr>
              <w:spacing w:before="0" w:after="0"/>
              <w:jc w:val="right"/>
              <w:rPr>
                <w:rFonts w:ascii="Arial" w:eastAsia="宋体" w:hAnsi="Arial" w:cs="Arial"/>
                <w:b/>
                <w:bCs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2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6B026" w14:textId="77777777" w:rsidR="00DB0A61" w:rsidRPr="00DB0A61" w:rsidRDefault="00DB0A61" w:rsidP="0094300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06610" w14:textId="77777777" w:rsidR="00DB0A61" w:rsidRPr="00DB0A61" w:rsidRDefault="00DB0A61" w:rsidP="00943008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DB0A61" w:rsidRPr="00836510" w14:paraId="324D536D" w14:textId="77777777" w:rsidTr="004E143E">
        <w:trPr>
          <w:trHeight w:val="93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51EA" w14:textId="15B6C051" w:rsidR="00DB0A61" w:rsidRPr="00DB0A61" w:rsidRDefault="00DB0A61" w:rsidP="00880AAB">
            <w:pPr>
              <w:spacing w:before="0" w:after="0"/>
              <w:jc w:val="both"/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</w:pP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Multivariable Cox proportional-hazards analysis were adjusted for age, sex, hypertension, interferon,</w:t>
            </w:r>
            <w:r w:rsidR="00C71EC2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 xml:space="preserve"> corticosteroids,</w:t>
            </w:r>
            <w:r w:rsidRPr="00DB0A61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 xml:space="preserve"> intravenous immunoglobulin, and thymosin α1. </w:t>
            </w:r>
            <w:r w:rsidR="004E143E">
              <w:rPr>
                <w:rFonts w:ascii="Arial" w:eastAsia="宋体" w:hAnsi="Arial" w:cs="Arial" w:hint="eastAsia"/>
                <w:color w:val="000000" w:themeColor="text1"/>
                <w:sz w:val="22"/>
                <w:lang w:eastAsia="zh-CN"/>
              </w:rPr>
              <w:t>The</w:t>
            </w:r>
            <w:r w:rsidR="004E143E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 xml:space="preserve"> bol</w:t>
            </w:r>
            <w:r w:rsidR="00C71EC2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d</w:t>
            </w:r>
            <w:r w:rsidR="004E143E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 xml:space="preserve"> </w:t>
            </w:r>
            <w:r w:rsidR="00C71EC2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P</w:t>
            </w:r>
            <w:r w:rsidR="004E143E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 xml:space="preserve">-value indicate </w:t>
            </w:r>
            <w:r w:rsidR="00C71EC2">
              <w:rPr>
                <w:rFonts w:ascii="Arial" w:eastAsia="宋体" w:hAnsi="Arial" w:cs="Arial"/>
                <w:color w:val="000000" w:themeColor="text1"/>
                <w:sz w:val="22"/>
                <w:lang w:eastAsia="zh-CN"/>
              </w:rPr>
              <w:t>P</w:t>
            </w:r>
            <w:r w:rsidR="004E143E">
              <w:rPr>
                <w:rFonts w:ascii="Arial" w:eastAsia="宋体" w:hAnsi="Arial" w:cs="Arial" w:hint="eastAsia"/>
                <w:color w:val="000000" w:themeColor="text1"/>
                <w:sz w:val="22"/>
                <w:lang w:eastAsia="zh-CN"/>
              </w:rPr>
              <w:t>＜</w:t>
            </w:r>
            <w:r w:rsidR="004E143E">
              <w:rPr>
                <w:rFonts w:ascii="Arial" w:eastAsia="宋体" w:hAnsi="Arial" w:cs="Arial" w:hint="eastAsia"/>
                <w:color w:val="000000" w:themeColor="text1"/>
                <w:sz w:val="22"/>
                <w:lang w:eastAsia="zh-CN"/>
              </w:rPr>
              <w:t>0.05.</w:t>
            </w:r>
          </w:p>
        </w:tc>
      </w:tr>
    </w:tbl>
    <w:p w14:paraId="3A9F4FF9" w14:textId="77777777" w:rsidR="00DB0A61" w:rsidRDefault="00DB0A61"/>
    <w:sectPr w:rsidR="00DB0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0FAFE9" w14:textId="77777777" w:rsidR="00A50824" w:rsidRDefault="00A50824" w:rsidP="00DB0A61">
      <w:pPr>
        <w:spacing w:before="0" w:after="0"/>
      </w:pPr>
      <w:r>
        <w:separator/>
      </w:r>
    </w:p>
  </w:endnote>
  <w:endnote w:type="continuationSeparator" w:id="0">
    <w:p w14:paraId="0428C9CC" w14:textId="77777777" w:rsidR="00A50824" w:rsidRDefault="00A50824" w:rsidP="00DB0A6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A93524" w14:textId="77777777" w:rsidR="00A50824" w:rsidRDefault="00A50824" w:rsidP="00DB0A61">
      <w:pPr>
        <w:spacing w:before="0" w:after="0"/>
      </w:pPr>
      <w:r>
        <w:separator/>
      </w:r>
    </w:p>
  </w:footnote>
  <w:footnote w:type="continuationSeparator" w:id="0">
    <w:p w14:paraId="4A61BC49" w14:textId="77777777" w:rsidR="00A50824" w:rsidRDefault="00A50824" w:rsidP="00DB0A6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612"/>
    <w:rsid w:val="003369C2"/>
    <w:rsid w:val="00456B87"/>
    <w:rsid w:val="004E143E"/>
    <w:rsid w:val="005B3464"/>
    <w:rsid w:val="00880AAB"/>
    <w:rsid w:val="00A16FE3"/>
    <w:rsid w:val="00A50824"/>
    <w:rsid w:val="00B05993"/>
    <w:rsid w:val="00C71EC2"/>
    <w:rsid w:val="00DB0A61"/>
    <w:rsid w:val="00EE518C"/>
    <w:rsid w:val="00FD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CF24CB"/>
  <w15:chartTrackingRefBased/>
  <w15:docId w15:val="{DFAF1905-27D9-46A9-BC15-120B4D2DA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A6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0A6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B0A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0A6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B0A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c</dc:creator>
  <cp:keywords/>
  <dc:description/>
  <cp:lastModifiedBy>li yc</cp:lastModifiedBy>
  <cp:revision>6</cp:revision>
  <dcterms:created xsi:type="dcterms:W3CDTF">2021-01-28T13:07:00Z</dcterms:created>
  <dcterms:modified xsi:type="dcterms:W3CDTF">2021-01-29T05:19:00Z</dcterms:modified>
</cp:coreProperties>
</file>